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3B4D0" w14:textId="77777777" w:rsidR="00B100D8" w:rsidRDefault="00B100D8" w:rsidP="00B100D8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Table. Burden (Disability-Adjusted Life Years per 100,000 population) due to consumption of beef, 2010 (median, 95% uncertainty interval)    </w:t>
      </w:r>
    </w:p>
    <w:tbl>
      <w:tblPr>
        <w:tblW w:w="4750" w:type="pct"/>
        <w:tblInd w:w="36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000" w:firstRow="0" w:lastRow="0" w:firstColumn="0" w:lastColumn="0" w:noHBand="0" w:noVBand="0"/>
      </w:tblPr>
      <w:tblGrid>
        <w:gridCol w:w="1231"/>
        <w:gridCol w:w="1478"/>
        <w:gridCol w:w="2100"/>
        <w:gridCol w:w="1775"/>
        <w:gridCol w:w="1946"/>
        <w:gridCol w:w="2111"/>
        <w:gridCol w:w="1671"/>
      </w:tblGrid>
      <w:tr w:rsidR="00B100D8" w14:paraId="5F828D15" w14:textId="77777777" w:rsidTr="008373AA">
        <w:trPr>
          <w:trHeight w:val="422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6C6069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5BB759C" w14:textId="77777777" w:rsidR="00B100D8" w:rsidRDefault="00B100D8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 xml:space="preserve">Brucella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9BB6DE" w14:textId="77777777" w:rsidR="00B100D8" w:rsidRDefault="00B100D8" w:rsidP="008373AA">
            <w:pPr>
              <w:spacing w:after="0" w:line="240" w:lineRule="auto"/>
            </w:pPr>
            <w:r>
              <w:rPr>
                <w:rFonts w:ascii="Times New Roman" w:hAnsi="Times New Roman" w:cs="Times New Roman"/>
                <w:i/>
              </w:rPr>
              <w:t xml:space="preserve">Campylobacter </w:t>
            </w:r>
            <w:r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7C32A48" w14:textId="5A8B15C7" w:rsidR="00B100D8" w:rsidRPr="00DA41E5" w:rsidRDefault="00DA41E5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DA41E5">
              <w:rPr>
                <w:rFonts w:ascii="Times New Roman" w:hAnsi="Times New Roman" w:cs="Times New Roman"/>
              </w:rPr>
              <w:t>NT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539D883" w14:textId="4B06C6C5" w:rsidR="00B100D8" w:rsidRPr="00DA41E5" w:rsidRDefault="00B100D8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TEC</w:t>
            </w:r>
            <w:r w:rsidR="00DA41E5" w:rsidRPr="00DA41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733D09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xoplasma gondii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9D5F0C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hazards</w:t>
            </w:r>
          </w:p>
        </w:tc>
      </w:tr>
      <w:tr w:rsidR="00B100D8" w14:paraId="280EE11A" w14:textId="77777777" w:rsidTr="008373AA">
        <w:trPr>
          <w:trHeight w:val="35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6B3E7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3481AEB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(0.02-2) 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3D925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(1-6) 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24262B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8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6D8FE3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(0.03-0.1) 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9C449E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(2-5) 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01185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(6-17) </w:t>
            </w:r>
          </w:p>
        </w:tc>
      </w:tr>
      <w:tr w:rsidR="00B100D8" w14:paraId="752943EB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DDE57B8" w14:textId="1067B538" w:rsidR="00B100D8" w:rsidRPr="00DA41E5" w:rsidRDefault="00B100D8" w:rsidP="008373AA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FR D</w:t>
            </w:r>
            <w:r w:rsidR="00DA41E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D80D4E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C832C8C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5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F50CE1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0-74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FE993A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749163F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-16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9E7300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5-105)</w:t>
            </w:r>
          </w:p>
        </w:tc>
      </w:tr>
      <w:tr w:rsidR="00B100D8" w14:paraId="1E7872C4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1F78FE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 E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71946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1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56C4A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-28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C30BF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-42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9AEDFA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1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C6796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-15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2C7B0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0-61)</w:t>
            </w:r>
          </w:p>
        </w:tc>
      </w:tr>
      <w:tr w:rsidR="00B100D8" w14:paraId="2B56B076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D79E0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A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D6175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2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749F8D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BDC053B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C179F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2-0.2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370777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-3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A399F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7)</w:t>
            </w:r>
          </w:p>
        </w:tc>
      </w:tr>
      <w:tr w:rsidR="00B100D8" w14:paraId="77E98E10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7BC71F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B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6CD51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-1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136B9D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-5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83CCE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57F64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3-0.7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8F1B1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-12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0E33E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(3-6) </w:t>
            </w:r>
          </w:p>
        </w:tc>
      </w:tr>
      <w:tr w:rsidR="00B100D8" w14:paraId="7AF80992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5FBECBA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R D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CB5919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-2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C9EDE3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-5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BEC83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-4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135AE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5-0.6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92BB2A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-29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0230809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-33)</w:t>
            </w:r>
          </w:p>
        </w:tc>
      </w:tr>
      <w:tr w:rsidR="00B100D8" w14:paraId="26C56458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94311C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B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2CB77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-5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68653B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-20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45D83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0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8475D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1-0.2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A8C9D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-9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53FAB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(5-31) </w:t>
            </w:r>
          </w:p>
        </w:tc>
      </w:tr>
      <w:tr w:rsidR="00B100D8" w14:paraId="0B12C689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DA74A2C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R D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5D581C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DFA80C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-34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3EB38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79C30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2-0.3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3B582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7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6B1B8FF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6-45)</w:t>
            </w:r>
          </w:p>
        </w:tc>
      </w:tr>
      <w:tr w:rsidR="00B100D8" w14:paraId="551D46BC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573C9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A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BBC63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04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AF2A2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4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7F0162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8E615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06-0.7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38D63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-3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C7DE74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8)</w:t>
            </w:r>
          </w:p>
        </w:tc>
      </w:tr>
      <w:tr w:rsidR="00B100D8" w14:paraId="68C84295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2F74E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B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A3F31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-2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B1B64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3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2A9FA5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DF49DF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1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5CCA7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-9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D0513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2)</w:t>
            </w:r>
          </w:p>
        </w:tc>
      </w:tr>
      <w:tr w:rsidR="00B100D8" w14:paraId="01BC476C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5AF3048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 C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CDC386A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4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6CF07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3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5189F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-2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261A3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1-0.2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C7F81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-6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A852A8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-8)</w:t>
            </w:r>
          </w:p>
        </w:tc>
      </w:tr>
      <w:tr w:rsidR="00B100D8" w14:paraId="3E75FB3C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0CA25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B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2BC0474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6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2038665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17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47A9A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-15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4376A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-0.2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2AE31D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9-7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757CD9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-31)</w:t>
            </w:r>
          </w:p>
        </w:tc>
      </w:tr>
      <w:tr w:rsidR="00B100D8" w14:paraId="4B55EDF9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33F22E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 D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6DEB03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5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1A2DB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13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582D6E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-15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4D3A31D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0.2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625545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-4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1209DE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-26)</w:t>
            </w:r>
          </w:p>
        </w:tc>
      </w:tr>
      <w:tr w:rsidR="00B100D8" w14:paraId="1EA4F090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97418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A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7B88F6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-4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E61922B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4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316737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-3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51A2E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4-0.6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0E2CC9B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6-3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7D056F6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9)</w:t>
            </w:r>
          </w:p>
        </w:tc>
      </w:tr>
      <w:tr w:rsidR="00B100D8" w14:paraId="33DF99E7" w14:textId="77777777" w:rsidTr="008373AA">
        <w:trPr>
          <w:trHeight w:val="290"/>
        </w:trPr>
        <w:tc>
          <w:tcPr>
            <w:tcW w:w="13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8AD8BF2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PR B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4DE8F43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-0.5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92B011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-4)</w:t>
            </w:r>
          </w:p>
        </w:tc>
        <w:tc>
          <w:tcPr>
            <w:tcW w:w="205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D4A93E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0-2)</w:t>
            </w:r>
          </w:p>
        </w:tc>
        <w:tc>
          <w:tcPr>
            <w:tcW w:w="2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66D6E9C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0.01)</w:t>
            </w:r>
          </w:p>
        </w:tc>
        <w:tc>
          <w:tcPr>
            <w:tcW w:w="23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3954A0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-5)</w:t>
            </w:r>
          </w:p>
        </w:tc>
        <w:tc>
          <w:tcPr>
            <w:tcW w:w="18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5706501" w14:textId="77777777" w:rsidR="00B100D8" w:rsidRDefault="00B100D8" w:rsidP="008373A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8)</w:t>
            </w:r>
          </w:p>
        </w:tc>
      </w:tr>
    </w:tbl>
    <w:p w14:paraId="241FF1C9" w14:textId="42C279B0" w:rsidR="00B100D8" w:rsidRDefault="00DA41E5" w:rsidP="00DA41E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Non-typhoidal </w:t>
      </w:r>
      <w:r w:rsidRPr="00DA41E5">
        <w:rPr>
          <w:rFonts w:ascii="Times New Roman" w:hAnsi="Times New Roman" w:cs="Times New Roman"/>
          <w:i/>
        </w:rPr>
        <w:t>Salmonella enterica</w:t>
      </w:r>
    </w:p>
    <w:p w14:paraId="39C33632" w14:textId="7DD1618D" w:rsidR="00DA41E5" w:rsidRPr="00DA41E5" w:rsidRDefault="00DA41E5" w:rsidP="00DA41E5">
      <w:pPr>
        <w:spacing w:after="0" w:line="240" w:lineRule="auto"/>
        <w:rPr>
          <w:rFonts w:ascii="Times New Roman" w:hAnsi="Times New Roman" w:cs="Times New Roman"/>
        </w:rPr>
      </w:pPr>
      <w:r w:rsidRPr="00DA41E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higa-toxin producing </w:t>
      </w:r>
      <w:r w:rsidRPr="00DA41E5">
        <w:rPr>
          <w:rFonts w:ascii="Times New Roman" w:hAnsi="Times New Roman" w:cs="Times New Roman"/>
          <w:i/>
        </w:rPr>
        <w:t>Escherichia coli</w:t>
      </w:r>
    </w:p>
    <w:p w14:paraId="04E7985B" w14:textId="0FD8CF24" w:rsidR="00B660B5" w:rsidRPr="00DA41E5" w:rsidRDefault="00A54504" w:rsidP="00DA41E5">
      <w:pPr>
        <w:spacing w:after="0" w:line="24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bookmarkStart w:id="0" w:name="_GoBack"/>
      <w:bookmarkEnd w:id="0"/>
      <w:r w:rsidR="00DA41E5">
        <w:rPr>
          <w:rFonts w:ascii="Times New Roman" w:hAnsi="Times New Roman" w:cs="Times New Roman"/>
        </w:rPr>
        <w:t>R</w:t>
      </w:r>
      <w:r w:rsidR="00885ACE" w:rsidRPr="00DA41E5">
        <w:rPr>
          <w:rFonts w:ascii="Times New Roman" w:hAnsi="Times New Roman" w:cs="Times New Roman"/>
        </w:rPr>
        <w:t>egions are abbreviated as:</w:t>
      </w:r>
      <w:r w:rsidR="00DA41E5">
        <w:rPr>
          <w:rFonts w:ascii="Times New Roman" w:hAnsi="Times New Roman" w:cs="Times New Roman"/>
        </w:rPr>
        <w:t xml:space="preserve"> </w:t>
      </w:r>
      <w:r w:rsidR="00885ACE" w:rsidRPr="00DA41E5">
        <w:rPr>
          <w:rFonts w:ascii="Times New Roman" w:hAnsi="Times New Roman" w:cs="Times New Roman"/>
        </w:rPr>
        <w:t>African Region (AFR), the Region of the Americas (AMR), the Eastern Mediterranean Region (EMR), the European Region (EUR), the South-East Asia Region (SEAR), and the Western Pacific Region (WPR).  Subregion labels A-E indicate level of child and adult mortality in ascending order.</w:t>
      </w:r>
    </w:p>
    <w:sectPr w:rsidR="00B660B5" w:rsidRPr="00DA41E5" w:rsidSect="00B10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Times New Roman"/>
    <w:panose1 w:val="020B0604020202020204"/>
    <w:charset w:val="00"/>
    <w:family w:val="roman"/>
    <w:pitch w:val="default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0D8"/>
    <w:rsid w:val="00020758"/>
    <w:rsid w:val="00133735"/>
    <w:rsid w:val="001D6812"/>
    <w:rsid w:val="003A7B4C"/>
    <w:rsid w:val="004B5FE6"/>
    <w:rsid w:val="0054240F"/>
    <w:rsid w:val="00852273"/>
    <w:rsid w:val="00885ACE"/>
    <w:rsid w:val="009C6032"/>
    <w:rsid w:val="00A12F71"/>
    <w:rsid w:val="00A54504"/>
    <w:rsid w:val="00B100D8"/>
    <w:rsid w:val="00B660B5"/>
    <w:rsid w:val="00DA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32462"/>
  <w15:chartTrackingRefBased/>
  <w15:docId w15:val="{AA93581F-8AE1-FE45-97E4-AC1D6E63D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0D8"/>
    <w:pPr>
      <w:spacing w:after="160" w:line="259" w:lineRule="auto"/>
    </w:pPr>
    <w:rPr>
      <w:rFonts w:ascii="Calibri" w:eastAsia="DengXian" w:hAnsi="Calibri" w:cs="DejaVu Sans"/>
      <w:color w:val="00000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5ACE"/>
  </w:style>
  <w:style w:type="character" w:styleId="CommentReference">
    <w:name w:val="annotation reference"/>
    <w:basedOn w:val="DefaultParagraphFont"/>
    <w:uiPriority w:val="99"/>
    <w:semiHidden/>
    <w:unhideWhenUsed/>
    <w:rsid w:val="00A12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F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F71"/>
    <w:rPr>
      <w:rFonts w:ascii="Calibri" w:eastAsia="DengXian" w:hAnsi="Calibri" w:cs="DejaVu Sans"/>
      <w:color w:val="00000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F71"/>
    <w:rPr>
      <w:rFonts w:ascii="Calibri" w:eastAsia="DengXian" w:hAnsi="Calibri" w:cs="DejaVu Sans"/>
      <w:b/>
      <w:bCs/>
      <w:color w:val="00000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F71"/>
    <w:rPr>
      <w:rFonts w:ascii="Segoe UI" w:eastAsia="DengXian" w:hAnsi="Segoe UI" w:cs="Segoe UI"/>
      <w:color w:val="00000A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ie Havelaar</cp:lastModifiedBy>
  <cp:revision>3</cp:revision>
  <dcterms:created xsi:type="dcterms:W3CDTF">2018-12-21T17:50:00Z</dcterms:created>
  <dcterms:modified xsi:type="dcterms:W3CDTF">2018-12-21T17:54:00Z</dcterms:modified>
</cp:coreProperties>
</file>